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83963" w14:textId="4A3F20E1" w:rsidR="00213348" w:rsidRDefault="00721156" w:rsidP="003B47FF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Table </w:t>
      </w:r>
      <w:r w:rsidR="00C74FFA">
        <w:rPr>
          <w:rFonts w:ascii="Arial" w:hAnsi="Arial" w:cs="Arial"/>
          <w:b/>
          <w:bCs/>
          <w:sz w:val="28"/>
          <w:szCs w:val="28"/>
          <w:lang w:val="en-US"/>
        </w:rPr>
        <w:t>1</w:t>
      </w:r>
    </w:p>
    <w:p w14:paraId="79B99916" w14:textId="55D30C05" w:rsidR="00CB6260" w:rsidRPr="00E751DB" w:rsidRDefault="00CB6260" w:rsidP="003B47FF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Participants with ongoing bone-specific drugs</w:t>
      </w:r>
    </w:p>
    <w:p w14:paraId="1DB50656" w14:textId="77777777" w:rsidR="000131C2" w:rsidRDefault="000131C2" w:rsidP="003B47FF"/>
    <w:p w14:paraId="57E802E8" w14:textId="77777777" w:rsidR="000131C2" w:rsidRDefault="000131C2" w:rsidP="003B47FF"/>
    <w:p w14:paraId="79A0A71F" w14:textId="5DECD0D9" w:rsidR="000131C2" w:rsidRPr="008444FE" w:rsidRDefault="000131C2" w:rsidP="000131C2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8444F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100282">
        <w:rPr>
          <w:rFonts w:ascii="Times New Roman" w:hAnsi="Times New Roman" w:cs="Times New Roman"/>
          <w:sz w:val="20"/>
          <w:szCs w:val="20"/>
          <w:lang w:val="en-US"/>
        </w:rPr>
        <w:t xml:space="preserve">otal participants with ongoing bone-specific drugs </w:t>
      </w:r>
      <w:r w:rsidR="001214B0">
        <w:rPr>
          <w:rFonts w:ascii="Times New Roman" w:hAnsi="Times New Roman" w:cs="Times New Roman"/>
          <w:sz w:val="20"/>
          <w:szCs w:val="20"/>
          <w:lang w:val="en-US"/>
        </w:rPr>
        <w:t xml:space="preserve">since at least one year back </w:t>
      </w:r>
      <w:r w:rsidR="00100282">
        <w:rPr>
          <w:rFonts w:ascii="Times New Roman" w:hAnsi="Times New Roman" w:cs="Times New Roman"/>
          <w:sz w:val="20"/>
          <w:szCs w:val="20"/>
          <w:lang w:val="en-US"/>
        </w:rPr>
        <w:t>= 23</w:t>
      </w:r>
      <w:r w:rsidR="0018177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9"/>
        <w:gridCol w:w="1595"/>
        <w:gridCol w:w="1477"/>
      </w:tblGrid>
      <w:tr w:rsidR="003E6A63" w:rsidRPr="008652A8" w14:paraId="7A057129" w14:textId="77777777" w:rsidTr="0037346A">
        <w:trPr>
          <w:trHeight w:val="482"/>
        </w:trPr>
        <w:tc>
          <w:tcPr>
            <w:tcW w:w="1519" w:type="dxa"/>
          </w:tcPr>
          <w:p w14:paraId="7255B677" w14:textId="761A3411" w:rsidR="003E6A63" w:rsidRPr="003E6A63" w:rsidRDefault="003E6A63" w:rsidP="00017E52">
            <w:pPr>
              <w:pStyle w:val="Ingetavstnd"/>
              <w:jc w:val="center"/>
              <w:rPr>
                <w:sz w:val="16"/>
                <w:szCs w:val="16"/>
              </w:rPr>
            </w:pPr>
          </w:p>
        </w:tc>
        <w:tc>
          <w:tcPr>
            <w:tcW w:w="1595" w:type="dxa"/>
          </w:tcPr>
          <w:p w14:paraId="5ED823A9" w14:textId="505A9AD7" w:rsidR="003E6A63" w:rsidRPr="00464F48" w:rsidRDefault="00C33D95" w:rsidP="00464F4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33D95">
              <w:rPr>
                <w:rFonts w:cstheme="minorHAnsi"/>
                <w:sz w:val="18"/>
                <w:szCs w:val="18"/>
                <w:lang w:val="en-US"/>
              </w:rPr>
              <w:t>OsteoStrong®</w:t>
            </w:r>
          </w:p>
        </w:tc>
        <w:tc>
          <w:tcPr>
            <w:tcW w:w="1477" w:type="dxa"/>
          </w:tcPr>
          <w:p w14:paraId="4A3DB72F" w14:textId="519D0090" w:rsidR="003E6A63" w:rsidRPr="00464F48" w:rsidRDefault="003E6A63" w:rsidP="00464F4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</w:t>
            </w:r>
          </w:p>
        </w:tc>
      </w:tr>
      <w:tr w:rsidR="003E6A63" w:rsidRPr="008652A8" w14:paraId="37CEFDB6" w14:textId="77777777" w:rsidTr="0037346A">
        <w:trPr>
          <w:trHeight w:val="513"/>
        </w:trPr>
        <w:tc>
          <w:tcPr>
            <w:tcW w:w="1519" w:type="dxa"/>
          </w:tcPr>
          <w:p w14:paraId="1A6AB00A" w14:textId="77777777" w:rsidR="006F2F35" w:rsidRDefault="003E6A63" w:rsidP="00DC4D8C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Alendronate</w:t>
            </w:r>
            <w:r w:rsidR="006F2F35">
              <w:rPr>
                <w:sz w:val="18"/>
                <w:szCs w:val="18"/>
                <w:lang w:val="en-US"/>
              </w:rPr>
              <w:t xml:space="preserve"> </w:t>
            </w:r>
          </w:p>
          <w:p w14:paraId="3DD32822" w14:textId="47C98E73" w:rsidR="003E6A63" w:rsidRPr="00166574" w:rsidRDefault="006F2F35" w:rsidP="00DC4D8C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595" w:type="dxa"/>
            <w:vAlign w:val="center"/>
          </w:tcPr>
          <w:p w14:paraId="49B3C0F7" w14:textId="77777777" w:rsidR="00243214" w:rsidRPr="00166574" w:rsidRDefault="00243214" w:rsidP="00243214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6</w:t>
            </w:r>
          </w:p>
          <w:p w14:paraId="26F2E6E7" w14:textId="6A056ADB" w:rsidR="00243214" w:rsidRPr="00166574" w:rsidRDefault="00243214" w:rsidP="00243214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55%)</w:t>
            </w:r>
          </w:p>
        </w:tc>
        <w:tc>
          <w:tcPr>
            <w:tcW w:w="1477" w:type="dxa"/>
            <w:vAlign w:val="center"/>
          </w:tcPr>
          <w:p w14:paraId="35F68183" w14:textId="77777777" w:rsidR="003E6A63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5</w:t>
            </w:r>
          </w:p>
          <w:p w14:paraId="6028EDF5" w14:textId="66ECB90C" w:rsidR="007A14C5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42%)</w:t>
            </w:r>
          </w:p>
        </w:tc>
      </w:tr>
      <w:tr w:rsidR="003E6A63" w:rsidRPr="008652A8" w14:paraId="5EEBDEE0" w14:textId="77777777" w:rsidTr="0037346A">
        <w:trPr>
          <w:trHeight w:val="566"/>
        </w:trPr>
        <w:tc>
          <w:tcPr>
            <w:tcW w:w="1519" w:type="dxa"/>
          </w:tcPr>
          <w:p w14:paraId="5F65597A" w14:textId="77777777" w:rsidR="003E6A63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66574">
              <w:rPr>
                <w:sz w:val="18"/>
                <w:szCs w:val="18"/>
                <w:lang w:val="en-US"/>
              </w:rPr>
              <w:t>Zolendron</w:t>
            </w:r>
            <w:r w:rsidR="00560BB1">
              <w:rPr>
                <w:sz w:val="18"/>
                <w:szCs w:val="18"/>
                <w:lang w:val="en-US"/>
              </w:rPr>
              <w:t>ic</w:t>
            </w:r>
            <w:proofErr w:type="spellEnd"/>
            <w:r w:rsidRPr="00166574">
              <w:rPr>
                <w:sz w:val="18"/>
                <w:szCs w:val="18"/>
                <w:lang w:val="en-US"/>
              </w:rPr>
              <w:t xml:space="preserve"> acid</w:t>
            </w:r>
          </w:p>
          <w:p w14:paraId="1AE7FD32" w14:textId="4E2681A6" w:rsidR="006F2F35" w:rsidRPr="00166574" w:rsidRDefault="006F2F3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595" w:type="dxa"/>
            <w:vAlign w:val="center"/>
          </w:tcPr>
          <w:p w14:paraId="39E468C1" w14:textId="14F6FA72" w:rsidR="003E6A63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4</w:t>
            </w:r>
          </w:p>
          <w:p w14:paraId="7BD6A08C" w14:textId="36492AAD" w:rsidR="007A14C5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36%)</w:t>
            </w:r>
          </w:p>
        </w:tc>
        <w:tc>
          <w:tcPr>
            <w:tcW w:w="1477" w:type="dxa"/>
            <w:vAlign w:val="center"/>
          </w:tcPr>
          <w:p w14:paraId="0E3F880E" w14:textId="77777777" w:rsidR="003E6A63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4</w:t>
            </w:r>
          </w:p>
          <w:p w14:paraId="118F23AA" w14:textId="64DCC870" w:rsidR="007A14C5" w:rsidRPr="00166574" w:rsidRDefault="007A14C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</w:t>
            </w:r>
            <w:r w:rsidR="00980534" w:rsidRPr="00166574">
              <w:rPr>
                <w:sz w:val="18"/>
                <w:szCs w:val="18"/>
                <w:lang w:val="en-US"/>
              </w:rPr>
              <w:t>33%)</w:t>
            </w:r>
          </w:p>
        </w:tc>
      </w:tr>
      <w:tr w:rsidR="003E6A63" w:rsidRPr="008652A8" w14:paraId="122300C7" w14:textId="77777777" w:rsidTr="0037346A">
        <w:trPr>
          <w:trHeight w:val="454"/>
        </w:trPr>
        <w:tc>
          <w:tcPr>
            <w:tcW w:w="1519" w:type="dxa"/>
          </w:tcPr>
          <w:p w14:paraId="5942DDD4" w14:textId="77777777" w:rsidR="003E6A63" w:rsidRDefault="00980534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Denosumab</w:t>
            </w:r>
          </w:p>
          <w:p w14:paraId="19D225F9" w14:textId="7544F8DC" w:rsidR="006F2F35" w:rsidRPr="00166574" w:rsidRDefault="006F2F3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595" w:type="dxa"/>
            <w:vAlign w:val="center"/>
          </w:tcPr>
          <w:p w14:paraId="6381B822" w14:textId="77777777" w:rsidR="003E6A63" w:rsidRPr="00166574" w:rsidRDefault="00980534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1</w:t>
            </w:r>
          </w:p>
          <w:p w14:paraId="4AA251D7" w14:textId="58E9200A" w:rsidR="00980534" w:rsidRPr="00166574" w:rsidRDefault="00980534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9%)</w:t>
            </w:r>
          </w:p>
        </w:tc>
        <w:tc>
          <w:tcPr>
            <w:tcW w:w="1477" w:type="dxa"/>
            <w:vAlign w:val="center"/>
          </w:tcPr>
          <w:p w14:paraId="4A59A38C" w14:textId="77777777" w:rsidR="003E6A63" w:rsidRPr="00166574" w:rsidRDefault="00980534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3</w:t>
            </w:r>
          </w:p>
          <w:p w14:paraId="0A858DE2" w14:textId="5EF35B77" w:rsidR="00980534" w:rsidRPr="00166574" w:rsidRDefault="00980534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 w:rsidRPr="00166574">
              <w:rPr>
                <w:sz w:val="18"/>
                <w:szCs w:val="18"/>
                <w:lang w:val="en-US"/>
              </w:rPr>
              <w:t>(25%)</w:t>
            </w:r>
          </w:p>
        </w:tc>
      </w:tr>
      <w:tr w:rsidR="003E6A63" w:rsidRPr="008652A8" w14:paraId="4CFD0D2D" w14:textId="77777777" w:rsidTr="0037346A">
        <w:trPr>
          <w:trHeight w:val="470"/>
        </w:trPr>
        <w:tc>
          <w:tcPr>
            <w:tcW w:w="1519" w:type="dxa"/>
          </w:tcPr>
          <w:p w14:paraId="56A6F803" w14:textId="77777777" w:rsidR="003E6A63" w:rsidRDefault="006F05CD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  <w:p w14:paraId="63E18A30" w14:textId="5E857C9B" w:rsidR="006F2F35" w:rsidRPr="00166574" w:rsidRDefault="006F2F35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595" w:type="dxa"/>
            <w:vAlign w:val="center"/>
          </w:tcPr>
          <w:p w14:paraId="14BA7E37" w14:textId="77777777" w:rsidR="003E6A63" w:rsidRDefault="00B30146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  <w:p w14:paraId="3A0C3C69" w14:textId="3AFE66F1" w:rsidR="00B30146" w:rsidRPr="00166574" w:rsidRDefault="00B30146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00%)</w:t>
            </w:r>
          </w:p>
        </w:tc>
        <w:tc>
          <w:tcPr>
            <w:tcW w:w="1477" w:type="dxa"/>
            <w:vAlign w:val="center"/>
          </w:tcPr>
          <w:p w14:paraId="5AB7BC86" w14:textId="77777777" w:rsidR="003E6A63" w:rsidRDefault="00B30146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  <w:p w14:paraId="02AA719A" w14:textId="32299DEB" w:rsidR="00B30146" w:rsidRPr="00166574" w:rsidRDefault="00B30146" w:rsidP="00017E52">
            <w:pPr>
              <w:pStyle w:val="Ingetavstnd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00%)</w:t>
            </w:r>
          </w:p>
        </w:tc>
      </w:tr>
    </w:tbl>
    <w:p w14:paraId="3A0F5C5C" w14:textId="77777777" w:rsidR="000131C2" w:rsidRPr="003B47FF" w:rsidRDefault="000131C2" w:rsidP="003B47FF"/>
    <w:sectPr w:rsidR="000131C2" w:rsidRPr="003B47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28"/>
    <w:rsid w:val="000131C2"/>
    <w:rsid w:val="00042F67"/>
    <w:rsid w:val="00060B3C"/>
    <w:rsid w:val="000965BE"/>
    <w:rsid w:val="000E7CAF"/>
    <w:rsid w:val="00100282"/>
    <w:rsid w:val="00102060"/>
    <w:rsid w:val="00103924"/>
    <w:rsid w:val="00104A8D"/>
    <w:rsid w:val="001214B0"/>
    <w:rsid w:val="001347E3"/>
    <w:rsid w:val="0016474B"/>
    <w:rsid w:val="00166574"/>
    <w:rsid w:val="00181778"/>
    <w:rsid w:val="00182ECB"/>
    <w:rsid w:val="00186EE5"/>
    <w:rsid w:val="00190549"/>
    <w:rsid w:val="001A1E5B"/>
    <w:rsid w:val="001C7510"/>
    <w:rsid w:val="001E147D"/>
    <w:rsid w:val="00210440"/>
    <w:rsid w:val="00213348"/>
    <w:rsid w:val="002361EC"/>
    <w:rsid w:val="00243214"/>
    <w:rsid w:val="00272074"/>
    <w:rsid w:val="00277D3E"/>
    <w:rsid w:val="00286086"/>
    <w:rsid w:val="002906EB"/>
    <w:rsid w:val="00297B36"/>
    <w:rsid w:val="002B099D"/>
    <w:rsid w:val="002E3F79"/>
    <w:rsid w:val="002F49ED"/>
    <w:rsid w:val="002F55FB"/>
    <w:rsid w:val="002F6415"/>
    <w:rsid w:val="0032719E"/>
    <w:rsid w:val="00330CFB"/>
    <w:rsid w:val="00341B85"/>
    <w:rsid w:val="003619D9"/>
    <w:rsid w:val="0037346A"/>
    <w:rsid w:val="00383E34"/>
    <w:rsid w:val="00386131"/>
    <w:rsid w:val="00387C67"/>
    <w:rsid w:val="00394D01"/>
    <w:rsid w:val="00396D20"/>
    <w:rsid w:val="003A198B"/>
    <w:rsid w:val="003B47FF"/>
    <w:rsid w:val="003C107B"/>
    <w:rsid w:val="003C2DB4"/>
    <w:rsid w:val="003E2C09"/>
    <w:rsid w:val="003E6A63"/>
    <w:rsid w:val="00405A00"/>
    <w:rsid w:val="00407CD6"/>
    <w:rsid w:val="00407DBC"/>
    <w:rsid w:val="00426899"/>
    <w:rsid w:val="00441238"/>
    <w:rsid w:val="00450444"/>
    <w:rsid w:val="00457A49"/>
    <w:rsid w:val="00460752"/>
    <w:rsid w:val="00464F48"/>
    <w:rsid w:val="00476CE6"/>
    <w:rsid w:val="004847E4"/>
    <w:rsid w:val="00487628"/>
    <w:rsid w:val="00491E66"/>
    <w:rsid w:val="004C46EB"/>
    <w:rsid w:val="004E3E53"/>
    <w:rsid w:val="004F497E"/>
    <w:rsid w:val="004F6F74"/>
    <w:rsid w:val="00506F22"/>
    <w:rsid w:val="0052169E"/>
    <w:rsid w:val="00560BB1"/>
    <w:rsid w:val="00564D0D"/>
    <w:rsid w:val="00565177"/>
    <w:rsid w:val="00567230"/>
    <w:rsid w:val="00567825"/>
    <w:rsid w:val="00576C18"/>
    <w:rsid w:val="00595256"/>
    <w:rsid w:val="005E0A28"/>
    <w:rsid w:val="005F3572"/>
    <w:rsid w:val="00600D0D"/>
    <w:rsid w:val="00612358"/>
    <w:rsid w:val="00642175"/>
    <w:rsid w:val="00652712"/>
    <w:rsid w:val="00655E3B"/>
    <w:rsid w:val="00695E51"/>
    <w:rsid w:val="006E3FE3"/>
    <w:rsid w:val="006F05CD"/>
    <w:rsid w:val="006F2F35"/>
    <w:rsid w:val="0070590B"/>
    <w:rsid w:val="00716F8B"/>
    <w:rsid w:val="00721156"/>
    <w:rsid w:val="00722596"/>
    <w:rsid w:val="00790E5C"/>
    <w:rsid w:val="007918B3"/>
    <w:rsid w:val="00792B0C"/>
    <w:rsid w:val="00796D1C"/>
    <w:rsid w:val="007A14C5"/>
    <w:rsid w:val="007F1786"/>
    <w:rsid w:val="0080551C"/>
    <w:rsid w:val="00806D55"/>
    <w:rsid w:val="00817717"/>
    <w:rsid w:val="00825DBA"/>
    <w:rsid w:val="008427F4"/>
    <w:rsid w:val="008444FE"/>
    <w:rsid w:val="008479EC"/>
    <w:rsid w:val="008626A6"/>
    <w:rsid w:val="008726F1"/>
    <w:rsid w:val="00897DAE"/>
    <w:rsid w:val="008A13E8"/>
    <w:rsid w:val="008C03D1"/>
    <w:rsid w:val="008D0E2F"/>
    <w:rsid w:val="008E5044"/>
    <w:rsid w:val="008E733E"/>
    <w:rsid w:val="008F48F8"/>
    <w:rsid w:val="00900837"/>
    <w:rsid w:val="00905E33"/>
    <w:rsid w:val="0094105E"/>
    <w:rsid w:val="0095212A"/>
    <w:rsid w:val="009525EE"/>
    <w:rsid w:val="00965713"/>
    <w:rsid w:val="00975F40"/>
    <w:rsid w:val="00980534"/>
    <w:rsid w:val="009B3CAD"/>
    <w:rsid w:val="009C29C6"/>
    <w:rsid w:val="009E4EC6"/>
    <w:rsid w:val="009E6936"/>
    <w:rsid w:val="00A078E7"/>
    <w:rsid w:val="00A159E9"/>
    <w:rsid w:val="00A3139D"/>
    <w:rsid w:val="00A609FD"/>
    <w:rsid w:val="00A743E8"/>
    <w:rsid w:val="00A843DC"/>
    <w:rsid w:val="00A86F83"/>
    <w:rsid w:val="00A91359"/>
    <w:rsid w:val="00A935D2"/>
    <w:rsid w:val="00A9794E"/>
    <w:rsid w:val="00AA7895"/>
    <w:rsid w:val="00AB2E17"/>
    <w:rsid w:val="00AE3023"/>
    <w:rsid w:val="00B27211"/>
    <w:rsid w:val="00B30146"/>
    <w:rsid w:val="00B47193"/>
    <w:rsid w:val="00B677F0"/>
    <w:rsid w:val="00B90441"/>
    <w:rsid w:val="00BA64E6"/>
    <w:rsid w:val="00BB28AD"/>
    <w:rsid w:val="00BB54CA"/>
    <w:rsid w:val="00BC4F44"/>
    <w:rsid w:val="00BD1733"/>
    <w:rsid w:val="00C10ACF"/>
    <w:rsid w:val="00C22EB9"/>
    <w:rsid w:val="00C331F4"/>
    <w:rsid w:val="00C33D95"/>
    <w:rsid w:val="00C516E6"/>
    <w:rsid w:val="00C74FFA"/>
    <w:rsid w:val="00C8666D"/>
    <w:rsid w:val="00CB6260"/>
    <w:rsid w:val="00CE0570"/>
    <w:rsid w:val="00CE2810"/>
    <w:rsid w:val="00CE4FA7"/>
    <w:rsid w:val="00CF3665"/>
    <w:rsid w:val="00CF4F1A"/>
    <w:rsid w:val="00D17791"/>
    <w:rsid w:val="00D22AA6"/>
    <w:rsid w:val="00DA5ACD"/>
    <w:rsid w:val="00DC4D8C"/>
    <w:rsid w:val="00DD6152"/>
    <w:rsid w:val="00DE171B"/>
    <w:rsid w:val="00E03060"/>
    <w:rsid w:val="00E750E5"/>
    <w:rsid w:val="00E751DB"/>
    <w:rsid w:val="00EA1E55"/>
    <w:rsid w:val="00EC14BA"/>
    <w:rsid w:val="00F02210"/>
    <w:rsid w:val="00F17737"/>
    <w:rsid w:val="00F41A22"/>
    <w:rsid w:val="00F716AC"/>
    <w:rsid w:val="00FC00B9"/>
    <w:rsid w:val="00FD2EE0"/>
    <w:rsid w:val="00FD7E80"/>
    <w:rsid w:val="00FF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C5955"/>
  <w15:chartTrackingRefBased/>
  <w15:docId w15:val="{0DDCCDC4-3059-4B83-BC9C-691010CB9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34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A1E5B"/>
    <w:pPr>
      <w:keepNext/>
      <w:keepLines/>
      <w:spacing w:before="360" w:after="80" w:line="259" w:lineRule="auto"/>
      <w:outlineLvl w:val="0"/>
    </w:pPr>
    <w:rPr>
      <w:rFonts w:ascii="Calibri" w:eastAsiaTheme="majorEastAsia" w:hAnsi="Calibr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E0A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E0A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E0A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E0A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E0A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E0A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1A1E5B"/>
    <w:pPr>
      <w:spacing w:after="0" w:line="240" w:lineRule="auto"/>
    </w:pPr>
    <w:rPr>
      <w:rFonts w:ascii="Calibri" w:hAnsi="Calibri"/>
    </w:rPr>
  </w:style>
  <w:style w:type="character" w:customStyle="1" w:styleId="Rubrik1Char">
    <w:name w:val="Rubrik 1 Char"/>
    <w:basedOn w:val="Standardstycketeckensnitt"/>
    <w:link w:val="Rubrik1"/>
    <w:uiPriority w:val="9"/>
    <w:rsid w:val="001A1E5B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E0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E0A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E0A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E0A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E0A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E0A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E0A28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E0A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E0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E0A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E0A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E0A28"/>
    <w:pPr>
      <w:spacing w:before="160" w:after="160" w:line="259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E0A28"/>
    <w:rPr>
      <w:rFonts w:ascii="Calibri" w:hAnsi="Calibri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E0A28"/>
    <w:pPr>
      <w:spacing w:after="160" w:line="259" w:lineRule="auto"/>
      <w:ind w:left="720"/>
      <w:contextualSpacing/>
    </w:pPr>
    <w:rPr>
      <w:rFonts w:ascii="Calibri" w:eastAsiaTheme="minorHAnsi" w:hAnsi="Calibr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E0A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E0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E0A28"/>
    <w:rPr>
      <w:rFonts w:ascii="Calibri" w:hAnsi="Calibri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E0A2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F3665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CF3665"/>
    <w:pPr>
      <w:spacing w:before="100" w:beforeAutospacing="1" w:after="100" w:afterAutospacing="1"/>
    </w:pPr>
  </w:style>
  <w:style w:type="character" w:styleId="Hyperlnk">
    <w:name w:val="Hyperlink"/>
    <w:basedOn w:val="Standardstycketeckensnitt"/>
    <w:uiPriority w:val="99"/>
    <w:unhideWhenUsed/>
    <w:rsid w:val="00103924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039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7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8</TotalTime>
  <Pages>1</Pages>
  <Words>55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169</cp:revision>
  <dcterms:created xsi:type="dcterms:W3CDTF">2024-09-12T11:05:00Z</dcterms:created>
  <dcterms:modified xsi:type="dcterms:W3CDTF">2025-09-30T13:44:00Z</dcterms:modified>
</cp:coreProperties>
</file>